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8D3" w:rsidRDefault="00AD78D3" w:rsidP="00AD78D3">
      <w:pPr>
        <w:rPr>
          <w:rFonts w:cstheme="minorHAnsi"/>
        </w:rPr>
      </w:pPr>
      <w:r>
        <w:rPr>
          <w:rFonts w:cstheme="minorHAnsi"/>
        </w:rPr>
        <w:t>Table 3</w:t>
      </w:r>
      <w:r w:rsidRPr="00101C5A">
        <w:rPr>
          <w:rFonts w:cstheme="minorHAnsi"/>
        </w:rPr>
        <w:t xml:space="preserve"> Average expenditure among those hospitalized in the state (all values in INR deflated to 2004) </w:t>
      </w:r>
    </w:p>
    <w:tbl>
      <w:tblPr>
        <w:tblpPr w:leftFromText="180" w:rightFromText="180" w:vertAnchor="text" w:horzAnchor="margin" w:tblpXSpec="center" w:tblpY="342"/>
        <w:tblW w:w="11212" w:type="dxa"/>
        <w:tblLook w:val="04A0" w:firstRow="1" w:lastRow="0" w:firstColumn="1" w:lastColumn="0" w:noHBand="0" w:noVBand="1"/>
      </w:tblPr>
      <w:tblGrid>
        <w:gridCol w:w="418"/>
        <w:gridCol w:w="1025"/>
        <w:gridCol w:w="1735"/>
        <w:gridCol w:w="1937"/>
        <w:gridCol w:w="1694"/>
        <w:gridCol w:w="1726"/>
        <w:gridCol w:w="1803"/>
        <w:gridCol w:w="874"/>
      </w:tblGrid>
      <w:tr w:rsidR="008E4F09" w:rsidRPr="00AD78D3" w:rsidTr="008E4F09">
        <w:trPr>
          <w:trHeight w:val="315"/>
        </w:trPr>
        <w:tc>
          <w:tcPr>
            <w:tcW w:w="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n-patient cases</w:t>
            </w:r>
          </w:p>
        </w:tc>
        <w:tc>
          <w:tcPr>
            <w:tcW w:w="36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aseline Mean (95% CI)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hange 2004:2012 Mean (95% CI)</w:t>
            </w:r>
          </w:p>
        </w:tc>
        <w:tc>
          <w:tcPr>
            <w:tcW w:w="26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</w:t>
            </w:r>
          </w:p>
        </w:tc>
      </w:tr>
      <w:tr w:rsidR="008E4F09" w:rsidRPr="00AD78D3" w:rsidTr="008E4F09">
        <w:trPr>
          <w:trHeight w:val="465"/>
        </w:trPr>
        <w:tc>
          <w:tcPr>
            <w:tcW w:w="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5718.1(5118.6:6317.6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5758.8(4193.8:7323.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435.5(2521.7:4349.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358.9( -330.1:304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076.5( -3996:-15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7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IN"/>
              </w:rPr>
              <w:t>DID Estimate with covariates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lang w:eastAsia="en-IN"/>
              </w:rPr>
              <w:t>P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2306.9( -4203:-410.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Rural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6274.3(5547.4:7001.2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6545.2( 5766.6:7323.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3397.9(2096.8:469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271.4(108.8:2434.02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1620.6( -3052: -189.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</w:tr>
      <w:tr w:rsidR="008E4F09" w:rsidRPr="00AD78D3" w:rsidTr="008E4F09">
        <w:trPr>
          <w:trHeight w:val="9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9554.7(8059.4:11050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1804.8(5791.04:17818.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892.1(832.9:4951.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902(-9118.2:314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235.3( -8006.4:1535.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18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065.2(618.3:1512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67.6(617.2:151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43.3( -472.8:759.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228.7( -737.2:279.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71.9( -1170.4:426.5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Cardiac rural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27.1(109:345.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95.9(419.3:1372.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37.7(-51.0444    726.53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06.0( -747.0403    335.037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543.7(-1209.6:122.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 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076.8(1107.2:3046.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453.9( 472.5106    2435.37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47.6(-1179.4:1474.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259.5( -1370.6:851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407.1(-2137.1:1322.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814.1(542.2:1086.0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292.3(155.8:428.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220.1(-550.03:109.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13.4( -8.2:835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633.5(98.3:1168.6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19</w:t>
            </w:r>
          </w:p>
        </w:tc>
      </w:tr>
      <w:tr w:rsidR="008E4F09" w:rsidRPr="00AD78D3" w:rsidTr="008E4F09">
        <w:trPr>
          <w:trHeight w:val="46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Nephrology- rural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79.3(248.5:710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64 183.085     544.8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77.09(-263.5:417.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83.31(-194.1:960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06.2(-363.8:976.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 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217.7(685.1:1750.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31.2(-43.8:306.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564.2(-1165.7:37.4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75.5(101.8:849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39.7(331.8:1747.6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440.4(1096:1785.0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1010.1(772.3:1247.9)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7713.1(6944.7:8481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6107.7(5431.3: 6784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1605.3(-2628.6:-582.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7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 with covariates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8E4F09" w:rsidRPr="00AD78D3" w:rsidTr="008E4F09">
        <w:trPr>
          <w:trHeight w:val="31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17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1711( -2776.1: -647.6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Rural </w:t>
            </w:r>
          </w:p>
        </w:tc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223.5(1172.1:3274.8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936(1460:2412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897.1(241.3:355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212(677.5:3746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833.7(-2100.8: 433.5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162.7(1449.0: 2876.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359.9( 855.9:1863.9)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3957.4(2428.6:5486.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697.3(780.1:2614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585.4(-4433.9:-736.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61</w:t>
            </w:r>
          </w:p>
        </w:tc>
      </w:tr>
      <w:tr w:rsidR="008E4F09" w:rsidRPr="00AD78D3" w:rsidTr="008E4F09">
        <w:trPr>
          <w:trHeight w:val="46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15.7(57:574.5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01.8( 23.9:379.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333.5(-235.7:902.6)</w:t>
            </w:r>
          </w:p>
        </w:tc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18.8( -226.1:188.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52.2(-957.7253.27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541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Cardiac rural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331.4(-80.7:743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11.5(-66.3:489.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09.5(-733.7:1152.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70.6(-367:225.700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384.5(-868.0:9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 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95.7(29.92:561.4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87.6(21: 354.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467.6( -125.3:1060.4)</w:t>
            </w:r>
          </w:p>
        </w:tc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06.9(-218..9:432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360.6(-1036.6:315.4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956</w:t>
            </w:r>
          </w:p>
        </w:tc>
      </w:tr>
      <w:tr w:rsidR="008E4F09" w:rsidRPr="00AD78D3" w:rsidTr="008E4F09">
        <w:trPr>
          <w:trHeight w:val="46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84.7(7.5:161.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04.2(50.5:15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55.0(-76.4:186.4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21.3(-120.4:563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166.3( -532.3:199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</w:tr>
      <w:tr w:rsidR="008E4F09" w:rsidRPr="00AD78D3" w:rsidTr="008E4F09">
        <w:trPr>
          <w:trHeight w:val="465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Nephrology- rural 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58.4(2.4:114.4)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24.7( -1.6:51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22.3(-66.5:111.0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10.8(-30.2:251.9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88.6(-78:55.1)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</w:tr>
      <w:tr w:rsidR="008E4F09" w:rsidRPr="00AD78D3" w:rsidTr="008E4F09">
        <w:trPr>
          <w:trHeight w:val="690"/>
        </w:trPr>
        <w:tc>
          <w:tcPr>
            <w:tcW w:w="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 urba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163.1(65.1:261.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171.7(-10.4:353.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418.2( -276.1:1112.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20.8(-243.4:201.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439.0(-1167.7:289.6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F09" w:rsidRPr="00AD78D3" w:rsidRDefault="008E4F09" w:rsidP="008E4F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 .24</w:t>
            </w:r>
            <w:r w:rsidRPr="00AD78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</w:t>
            </w:r>
          </w:p>
        </w:tc>
      </w:tr>
    </w:tbl>
    <w:p w:rsidR="00AD78D3" w:rsidRDefault="00AD78D3" w:rsidP="00AD78D3">
      <w:pPr>
        <w:rPr>
          <w:rFonts w:cstheme="minorHAnsi"/>
        </w:rPr>
      </w:pPr>
    </w:p>
    <w:p w:rsidR="00AD78D3" w:rsidRDefault="00AD78D3" w:rsidP="00AD78D3">
      <w:pPr>
        <w:rPr>
          <w:rFonts w:cstheme="minorHAnsi"/>
        </w:rPr>
      </w:pPr>
    </w:p>
    <w:p w:rsidR="00AD78D3" w:rsidRDefault="00AD78D3" w:rsidP="00AD78D3">
      <w:pPr>
        <w:rPr>
          <w:rFonts w:cstheme="minorHAnsi"/>
        </w:rPr>
      </w:pPr>
      <w:bookmarkStart w:id="0" w:name="_GoBack"/>
      <w:bookmarkEnd w:id="0"/>
    </w:p>
    <w:p w:rsidR="00694F83" w:rsidRDefault="00694F83"/>
    <w:sectPr w:rsidR="00694F83" w:rsidSect="008E4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8D3"/>
    <w:rsid w:val="001729B0"/>
    <w:rsid w:val="00442702"/>
    <w:rsid w:val="00694F83"/>
    <w:rsid w:val="00722236"/>
    <w:rsid w:val="008E4F09"/>
    <w:rsid w:val="00AD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3A722-48D0-4D9A-BAE7-96D5A737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atyal</dc:creator>
  <cp:keywords/>
  <dc:description/>
  <cp:lastModifiedBy>Anuradha Katyal</cp:lastModifiedBy>
  <cp:revision>5</cp:revision>
  <dcterms:created xsi:type="dcterms:W3CDTF">2014-04-22T06:34:00Z</dcterms:created>
  <dcterms:modified xsi:type="dcterms:W3CDTF">2014-05-31T16:08:00Z</dcterms:modified>
</cp:coreProperties>
</file>